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D8E" w:rsidRPr="00737CD6" w:rsidRDefault="00457D8E" w:rsidP="00457D8E">
      <w:pPr>
        <w:spacing w:line="480" w:lineRule="auto"/>
        <w:jc w:val="center"/>
        <w:rPr>
          <w:sz w:val="20"/>
          <w:szCs w:val="20"/>
        </w:rPr>
      </w:pPr>
      <w:r w:rsidRPr="00737CD6">
        <w:rPr>
          <w:sz w:val="20"/>
          <w:szCs w:val="20"/>
        </w:rPr>
        <w:t>Table S8 The top 100 up-regulated unigenes (annotated) in HT compared with N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550"/>
        <w:gridCol w:w="1310"/>
        <w:gridCol w:w="1358"/>
        <w:gridCol w:w="9956"/>
      </w:tblGrid>
      <w:tr w:rsidR="00457D8E" w:rsidRPr="00737CD6" w:rsidTr="00457D8E">
        <w:trPr>
          <w:trHeight w:val="285"/>
        </w:trPr>
        <w:tc>
          <w:tcPr>
            <w:tcW w:w="5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gene_id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log</w:t>
            </w:r>
            <w:r w:rsidRPr="00737CD6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737CD6">
              <w:rPr>
                <w:kern w:val="0"/>
                <w:sz w:val="20"/>
                <w:szCs w:val="20"/>
              </w:rPr>
              <w:t xml:space="preserve"> (HT/NT)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Gene Length</w:t>
            </w:r>
          </w:p>
        </w:tc>
        <w:tc>
          <w:tcPr>
            <w:tcW w:w="3512" w:type="pc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Descriptio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79409_c0</w:t>
            </w:r>
          </w:p>
        </w:tc>
        <w:tc>
          <w:tcPr>
            <w:tcW w:w="4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6.2811</w:t>
            </w:r>
          </w:p>
        </w:tc>
        <w:tc>
          <w:tcPr>
            <w:tcW w:w="4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42</w:t>
            </w:r>
          </w:p>
        </w:tc>
        <w:tc>
          <w:tcPr>
            <w:tcW w:w="3512" w:type="pc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Kelch repeat and BTB domain-containing protein 10 [Salmo salar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72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6.035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74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Hsp20/alpha crystallin family [Brevundimonas sp. BAL3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7397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.871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Glutathione-dependent formaldehyde-activating enzym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5570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.634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95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Elongation factor Tu GTP binding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9325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.749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7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IPT/TIG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649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.717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4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translation elongation factor G [Dictyoglomus thermophilum H-6-12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3728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.551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2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translation elongation factor 2 (EF-2/EF-G) [Thermaerobacter subterraneus DSM 13965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3228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.496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7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Lipoprotein Rz1 precursor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0955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.406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05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737CD6">
              <w:rPr>
                <w:kern w:val="0"/>
                <w:sz w:val="20"/>
                <w:szCs w:val="20"/>
                <w:lang w:val="fr-FR"/>
              </w:rPr>
              <w:t>Halotolerance protein HAL3 (contains flavoprotein domain)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959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.231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83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631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.111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25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eat shock protein Hsp20 [Mesoflavibacter zeaxanthinifaciens S86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lastRenderedPageBreak/>
              <w:t>comp7587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.072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6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RecName: Full=R-phycoerythrin gamma chain, chloroplastic; Flags: Precursor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670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966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982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Fatty acid desaturas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163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952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68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PREDICTED: putative germin-like protein 2-1 [Vitis vinifera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7838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901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73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Galactoside-binding lect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4464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890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68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ep_Hag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7914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881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68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7679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749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MMPL family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561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727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7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Ubiquitinol-cytochrome C reductase Fe-S subunit TAT signal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70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712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6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ypothetical protein ACA1_367650 [Acanthamoeba castellanii str. Neff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206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666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98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Orbivirus helicase VP6//Orexin receptor type 2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470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633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52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Phospholipase/Carboxylesteras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699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628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20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6968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598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07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es-ES"/>
              </w:rPr>
            </w:pPr>
            <w:r w:rsidRPr="00737CD6">
              <w:rPr>
                <w:kern w:val="0"/>
                <w:sz w:val="20"/>
                <w:szCs w:val="20"/>
                <w:lang w:val="es-ES"/>
              </w:rPr>
              <w:t>cupin-like protein [Ectocarpus siliculosus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lastRenderedPageBreak/>
              <w:t>comp1301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579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80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Metallo-beta-lactamase superfamily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7460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569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85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ccessory gene regulator B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70778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498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0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RNA pseudouridylate synthas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29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497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73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737CD6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8649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458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4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Plasmodium ookinete surface protein Pvs28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37549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454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8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ytochrome c oxidase subunit IV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2710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36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10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ypothetical protein OsJ_01907 [Oryza sativa Japonica Group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7391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359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672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Neurohypophysial hormones, C-terminal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9691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3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945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Universal stress protein YxiE OS=Bacillus subtilis (strain 168) GN=yxiE PE=3 SV=1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15799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309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7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Transcription regulator dachshund, contains SKI/SNO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350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253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0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nti-sigma-K factor rskA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6915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249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3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Lipoprotein Rz1 precursor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777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233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64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ZIP Zinc transporter family protein [Tetrahymena thermophila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lastRenderedPageBreak/>
              <w:t>comp11661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212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98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Lampr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77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176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09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30890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171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7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po-citrate lyase phosphoribosyl-dephospho-CoA transferas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6644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162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71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nti-sigma-K factor rskA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5479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118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81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NAD-dependent DNA ligase C4 zinc finger domain//Rubredox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27574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11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8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ytochrome C oxidase copper chaperone (COX17)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76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112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Tc3 transposas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1373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111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predicted protein [Populus trichocarpa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671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081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88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737CD6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420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073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78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nti-sigma-K factor rskA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211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073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DM DNA binding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3694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049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27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InsA N-terminal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7531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037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Nuclear transition protein 2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lastRenderedPageBreak/>
              <w:t>comp886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.008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0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737CD6">
              <w:rPr>
                <w:kern w:val="0"/>
                <w:sz w:val="20"/>
                <w:szCs w:val="20"/>
                <w:lang w:val="fr-FR"/>
              </w:rPr>
              <w:t>Vesicle coat complex COPII, subunit SFB3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904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990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arbonate dehydratase [Ochrobactrum anthropi CTS-325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900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957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948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Iron-binding zinc finger CDGSH typ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961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83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285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PC cysteine-rich regio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1598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808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0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photosystem II extrinsic protein [Galdieria sulphuraria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5184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74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6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zinc permease family [Micromonas pusilla CCMP1545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299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744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007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naphylotoxin-like domain//UDP-glucoronosyl and UDP-glucosyl transferase//Magi 5 toxic peptide family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275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742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02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conserved hypothetical protein [Phytophthora infestans T30-4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1501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733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84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BC transporter [Salpingoeca sp. ATCC 50818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6999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730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12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Mitochondrial ATPase inhibitor, IATP//Tetrahydromethanopterin S-methyltransferase, subunit 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91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722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198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ypothetical protein CHLNCDRAFT_134017 [Chlorella variabilis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97760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717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7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Ubiquitinol-cytochrome C reductase Fe-S subunit TAT signal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3281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701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ypothetical protein FOXB_12793 [Fusarium oxysporum Fo5176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lastRenderedPageBreak/>
              <w:t>comp1304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695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95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Porphyra yezoensis polyubiquitin (PUBI-2) gene, complete cds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78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694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29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ypothetical protein [Drosophila pseudoobscura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60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687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5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ypothetical protein FAES_3577 [Fibrella aestuarina BUZ 2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83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67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4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ypothetical protein BATDEDRAFT_8900 [Batrachochytrium dendrobatidis JAM81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71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65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InsA N-terminal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6579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650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41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hypothetical protein Cal7507_0697 [Calothrix sp. PCC 7507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951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650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7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Selenoprotein S (SelS)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86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635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61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hypothetical protein VOLCADRAFT_108333 [Volvox carteri f. nagariensis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8484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99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48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BTK motif//Reticulo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9349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80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753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  <w:lang w:val="it-IT"/>
              </w:rPr>
              <w:t xml:space="preserve">Solute carrier family 35, member E3, putative [Acanthamoeba castellanii str. </w:t>
            </w:r>
            <w:r w:rsidRPr="00737CD6">
              <w:rPr>
                <w:kern w:val="0"/>
                <w:sz w:val="20"/>
                <w:szCs w:val="20"/>
              </w:rPr>
              <w:t>Neff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97201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76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95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Poly-beta-hydroxybutyrate polymerase (PhaC) N-terminus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8628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75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13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lipase, N-terminal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715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74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0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beta-galactosidase [Granulicella tundricola MP5ACTX9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lastRenderedPageBreak/>
              <w:t>comp903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51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75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SPO1527 [Pyropia yezoensis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2991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50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68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PREDICTED: dynein 8 kDa light chain, flagellar outer arm [Vitis vinifera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96984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41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TP-dependent RNA helicas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381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40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Mediator complex subunit 3 fungal//Zinc knuckl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1889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11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00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His-Cys box protein [Porphyra umbilicalis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5763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503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43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Tetratricopeptide repeat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183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95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09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glycosyltransferase family 4 protein [Micromonas pusilla CCMP1545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590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89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2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SPO1527 [Pyropia yezoensis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33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74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73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930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70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567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WASP-interacting protein VRP1/WIP, contains WH2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2857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62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9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vanadium-dependent bromoperoxidase [Mesoflavibacter zeaxanthinifaciens S86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2061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50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14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Nucleolar GTPase/ATPase p130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35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26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31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U1 zinc finger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lastRenderedPageBreak/>
              <w:t>comp11672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25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240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ATPase, AAA domain containing protein [Acanthamoeba castellanii str. Neff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398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17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73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Mediator complex subunit 3 fungal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4494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17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25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Fungal Zn(2)-Cys(6) binuclear cluster domain//Pyridoxine 5'-phosphate oxidase C-terminal dimerisation regio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99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16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5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predicted protein [Thalassiosira pseudonana CCMP1335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9774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408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18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short chain dehydrogenase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3835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391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36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2,3-bisphosphoglycerate-independent phosphoglycerate mutase [Spirochaeta thermophila DSM 6192] 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118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389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837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FK506-binding protein 1 [Ectocarpus siliculosus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216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369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1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PREDICTED: protein disulfide-isomerase A6-like [Megachile rotundata]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47827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359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54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ytochrome oxidase c subunit VIb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0933_c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344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586</w:t>
            </w:r>
          </w:p>
        </w:tc>
        <w:tc>
          <w:tcPr>
            <w:tcW w:w="3512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Methyltransferase small domain</w:t>
            </w:r>
          </w:p>
        </w:tc>
      </w:tr>
      <w:tr w:rsidR="00457D8E" w:rsidRPr="00737CD6" w:rsidTr="00457D8E">
        <w:trPr>
          <w:trHeight w:val="285"/>
        </w:trPr>
        <w:tc>
          <w:tcPr>
            <w:tcW w:w="5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comp12858_c0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2.3334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>1307</w:t>
            </w:r>
          </w:p>
        </w:tc>
        <w:tc>
          <w:tcPr>
            <w:tcW w:w="3512" w:type="pct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7D8E" w:rsidRPr="00737CD6" w:rsidRDefault="00457D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737CD6">
              <w:rPr>
                <w:kern w:val="0"/>
                <w:sz w:val="20"/>
                <w:szCs w:val="20"/>
              </w:rPr>
              <w:t xml:space="preserve">beta-Ig-H3/fasciclin [Dinoroseobacter shibae DFL 12] </w:t>
            </w:r>
          </w:p>
        </w:tc>
      </w:tr>
    </w:tbl>
    <w:p w:rsidR="00457D8E" w:rsidRPr="00737CD6" w:rsidRDefault="00457D8E" w:rsidP="00457D8E">
      <w:pPr>
        <w:spacing w:line="480" w:lineRule="auto"/>
        <w:rPr>
          <w:sz w:val="20"/>
          <w:szCs w:val="20"/>
        </w:rPr>
      </w:pPr>
    </w:p>
    <w:p w:rsidR="003C7C1D" w:rsidRPr="00737CD6" w:rsidRDefault="003C7C1D">
      <w:pPr>
        <w:rPr>
          <w:sz w:val="20"/>
          <w:szCs w:val="20"/>
        </w:rPr>
      </w:pPr>
    </w:p>
    <w:sectPr w:rsidR="003C7C1D" w:rsidRPr="00737CD6" w:rsidSect="00457D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7C1D" w:rsidRDefault="003C7C1D" w:rsidP="00457D8E">
      <w:r>
        <w:separator/>
      </w:r>
    </w:p>
  </w:endnote>
  <w:endnote w:type="continuationSeparator" w:id="1">
    <w:p w:rsidR="003C7C1D" w:rsidRDefault="003C7C1D" w:rsidP="00457D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7C1D" w:rsidRDefault="003C7C1D" w:rsidP="00457D8E">
      <w:r>
        <w:separator/>
      </w:r>
    </w:p>
  </w:footnote>
  <w:footnote w:type="continuationSeparator" w:id="1">
    <w:p w:rsidR="003C7C1D" w:rsidRDefault="003C7C1D" w:rsidP="00457D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D8E"/>
    <w:rsid w:val="003C7C1D"/>
    <w:rsid w:val="00457D8E"/>
    <w:rsid w:val="00737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D8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7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7D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7D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7D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06</Words>
  <Characters>6306</Characters>
  <Application>Microsoft Office Word</Application>
  <DocSecurity>0</DocSecurity>
  <Lines>52</Lines>
  <Paragraphs>14</Paragraphs>
  <ScaleCrop>false</ScaleCrop>
  <Company/>
  <LinksUpToDate>false</LinksUpToDate>
  <CharactersWithSpaces>7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5-04-16T08:58:00Z</dcterms:created>
  <dcterms:modified xsi:type="dcterms:W3CDTF">2015-04-16T09:00:00Z</dcterms:modified>
</cp:coreProperties>
</file>